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04221" w14:textId="37AB7EA1" w:rsidR="00B103BE" w:rsidRPr="008F76E8" w:rsidRDefault="00C26FB7" w:rsidP="00B103BE">
      <w:pPr>
        <w:rPr>
          <w:rFonts w:ascii="Arial" w:eastAsia="仿宋_GB2312" w:hAnsi="Arial" w:cs="Arial"/>
          <w:color w:val="000000"/>
          <w:kern w:val="0"/>
          <w:sz w:val="28"/>
          <w:szCs w:val="28"/>
        </w:rPr>
      </w:pPr>
      <w:r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 xml:space="preserve">Supplementary </w:t>
      </w:r>
      <w:r w:rsidR="00B103BE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 xml:space="preserve">Table </w:t>
      </w:r>
      <w:r w:rsidR="008F76E8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3</w:t>
      </w:r>
      <w:r w:rsidR="00B103BE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 xml:space="preserve">. </w:t>
      </w:r>
      <w:r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 xml:space="preserve">Taxa proportions in genus and species level of gut microbiota between SC and RE populations by </w:t>
      </w:r>
      <w:r w:rsidR="00A17E5E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L</w:t>
      </w:r>
      <w:r w:rsidR="007D2823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e</w:t>
      </w:r>
      <w:r w:rsidR="00A17E5E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fSe</w:t>
      </w:r>
      <w:r w:rsidR="007D2823">
        <w:rPr>
          <w:rFonts w:ascii="Arial" w:eastAsia="仿宋_GB2312" w:hAnsi="Arial" w:cs="Arial" w:hint="eastAsia"/>
          <w:color w:val="000000"/>
          <w:kern w:val="0"/>
          <w:sz w:val="28"/>
          <w:szCs w:val="28"/>
        </w:rPr>
        <w:t xml:space="preserve">, </w:t>
      </w:r>
      <w:r w:rsidR="00A17E5E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Wilcox</w:t>
      </w:r>
      <w:r w:rsidR="00642769">
        <w:rPr>
          <w:rFonts w:ascii="Arial" w:eastAsia="仿宋_GB2312" w:hAnsi="Arial" w:cs="Arial" w:hint="eastAsia"/>
          <w:color w:val="000000"/>
          <w:kern w:val="0"/>
          <w:sz w:val="28"/>
          <w:szCs w:val="28"/>
        </w:rPr>
        <w:t>on</w:t>
      </w:r>
      <w:r w:rsidR="007D2823">
        <w:rPr>
          <w:rFonts w:ascii="Arial" w:eastAsia="仿宋_GB2312" w:hAnsi="Arial" w:cs="Arial" w:hint="eastAsia"/>
          <w:color w:val="000000"/>
          <w:kern w:val="0"/>
          <w:sz w:val="28"/>
          <w:szCs w:val="28"/>
        </w:rPr>
        <w:t xml:space="preserve"> and MaAsLin3</w:t>
      </w:r>
      <w:r w:rsidR="007D2823"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 xml:space="preserve"> analysis</w:t>
      </w:r>
      <w:r w:rsidRPr="008F76E8">
        <w:rPr>
          <w:rFonts w:ascii="Arial" w:eastAsia="仿宋_GB2312" w:hAnsi="Arial" w:cs="Arial"/>
          <w:color w:val="000000"/>
          <w:kern w:val="0"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23"/>
        <w:gridCol w:w="1283"/>
        <w:gridCol w:w="1283"/>
        <w:gridCol w:w="1283"/>
        <w:gridCol w:w="1283"/>
        <w:gridCol w:w="1262"/>
        <w:gridCol w:w="1374"/>
        <w:gridCol w:w="1195"/>
        <w:gridCol w:w="1192"/>
      </w:tblGrid>
      <w:tr w:rsidR="0053065A" w:rsidRPr="00744B3A" w14:paraId="65F02506" w14:textId="77777777" w:rsidTr="0053065A">
        <w:trPr>
          <w:trHeight w:val="409"/>
        </w:trPr>
        <w:tc>
          <w:tcPr>
            <w:tcW w:w="15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5ADB7" w14:textId="7777777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fferential taxa</w:t>
            </w:r>
          </w:p>
        </w:tc>
        <w:tc>
          <w:tcPr>
            <w:tcW w:w="8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61D27" w14:textId="7777777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fSe analysis</w:t>
            </w:r>
          </w:p>
        </w:tc>
        <w:tc>
          <w:tcPr>
            <w:tcW w:w="8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90235" w14:textId="7777777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lcox analysis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4C0D1D2" w14:textId="02BD4115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aAs</w:t>
            </w:r>
            <w:r w:rsidR="007D28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n3</w:t>
            </w:r>
          </w:p>
        </w:tc>
        <w:tc>
          <w:tcPr>
            <w:tcW w:w="8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F4DDDC" w14:textId="4E9EFF9C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lative abundance</w:t>
            </w:r>
          </w:p>
        </w:tc>
      </w:tr>
      <w:tr w:rsidR="0053065A" w:rsidRPr="00744B3A" w14:paraId="4B7EF532" w14:textId="77777777" w:rsidTr="0053065A">
        <w:trPr>
          <w:trHeight w:val="480"/>
        </w:trPr>
        <w:tc>
          <w:tcPr>
            <w:tcW w:w="15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731FF" w14:textId="7777777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560530" w14:textId="449EECC2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11DE87" w14:textId="33D0D0A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29D97" w14:textId="65A145B7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45457" w14:textId="7726ED34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47E12" w14:textId="37CAD6BA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0A8C9" w14:textId="3D3EC193" w:rsidR="0053065A" w:rsidRDefault="0053065A" w:rsidP="005306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53D07" w14:textId="343E5070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72E9C4" w14:textId="75688203" w:rsidR="0053065A" w:rsidRPr="00744B3A" w:rsidRDefault="0053065A" w:rsidP="0074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</w:t>
            </w:r>
          </w:p>
        </w:tc>
      </w:tr>
      <w:tr w:rsidR="0053065A" w:rsidRPr="00744B3A" w14:paraId="44F33D3F" w14:textId="77777777" w:rsidTr="00C70513">
        <w:trPr>
          <w:trHeight w:val="279"/>
        </w:trPr>
        <w:tc>
          <w:tcPr>
            <w:tcW w:w="15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1D2BA" w14:textId="47B2CEA9" w:rsidR="0053065A" w:rsidRPr="00744B3A" w:rsidRDefault="0053065A" w:rsidP="00623C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4DF878" w14:textId="0AC94C64" w:rsidR="0053065A" w:rsidRPr="00744B3A" w:rsidRDefault="0053065A" w:rsidP="00623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41F7B3" w14:textId="77777777" w:rsidR="0053065A" w:rsidRPr="00744B3A" w:rsidRDefault="0053065A" w:rsidP="00623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C85B48" w14:textId="3D052E2D" w:rsidR="0053065A" w:rsidRPr="00744B3A" w:rsidRDefault="0053065A" w:rsidP="00623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2970C" w14:textId="77777777" w:rsidR="0053065A" w:rsidRPr="00744B3A" w:rsidRDefault="0053065A" w:rsidP="00623C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49828D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0AC59E1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10DF" w14:textId="0F780788" w:rsidR="0053065A" w:rsidRPr="00744B3A" w:rsidRDefault="0053065A" w:rsidP="00623C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16F3" w14:textId="73BB2D91" w:rsidR="0053065A" w:rsidRPr="00744B3A" w:rsidRDefault="0053065A" w:rsidP="00623C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65A" w:rsidRPr="00744B3A" w14:paraId="0803F0E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847A" w14:textId="28FEF9A5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hobac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133C" w14:textId="62A069B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8D99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11667" w14:textId="391816ED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5A5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87FD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F0D01F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738D" w14:textId="5A4E75E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3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9E787" w14:textId="19D0A0F2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18</w:t>
            </w:r>
          </w:p>
        </w:tc>
      </w:tr>
      <w:tr w:rsidR="0053065A" w:rsidRPr="00744B3A" w14:paraId="470709E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B988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9902" w14:textId="12B92AC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AC4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15BC" w14:textId="2FDA564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7D0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4411" w14:textId="795ACB0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6D2B9359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27CE" w14:textId="0110662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9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8C55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150</w:t>
            </w:r>
          </w:p>
        </w:tc>
      </w:tr>
      <w:tr w:rsidR="0053065A" w:rsidRPr="00744B3A" w14:paraId="36AB7E7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231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99FF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9C69" w14:textId="2061282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3AA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7EE5" w14:textId="5A94BE0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DE7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697F4D25" w14:textId="2B2BCE98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B1A6" w14:textId="3BC0AB7A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1F4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269</w:t>
            </w:r>
          </w:p>
        </w:tc>
      </w:tr>
      <w:tr w:rsidR="0053065A" w:rsidRPr="00744B3A" w14:paraId="5F226CB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289E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EBE0" w14:textId="68B693B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A5E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5060" w14:textId="1F8F172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501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3455" w14:textId="4AA16B38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473299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80A3" w14:textId="53BF7EE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CC4C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7</w:t>
            </w:r>
          </w:p>
        </w:tc>
      </w:tr>
      <w:tr w:rsidR="0053065A" w:rsidRPr="00744B3A" w14:paraId="2F1755F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FD12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56F4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D06A" w14:textId="042BCE1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636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1C40" w14:textId="2B8A22D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79F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A969B36" w14:textId="2D9B208E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29AF" w14:textId="010EA9D9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8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E037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659</w:t>
            </w:r>
          </w:p>
        </w:tc>
      </w:tr>
      <w:tr w:rsidR="0053065A" w:rsidRPr="00744B3A" w14:paraId="00097F2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B42D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obac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7070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65C5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F8B6" w14:textId="195A7BA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15F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7E63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5176D977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92E0" w14:textId="6ECD34F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7F68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5</w:t>
            </w:r>
          </w:p>
        </w:tc>
      </w:tr>
      <w:tr w:rsidR="0053065A" w:rsidRPr="00744B3A" w14:paraId="0D83B10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832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74E9A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4200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8D01" w14:textId="3BEC515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49F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34AB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1D9AC4E3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6216" w14:textId="57817CBA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90E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66</w:t>
            </w:r>
          </w:p>
        </w:tc>
      </w:tr>
      <w:tr w:rsidR="0053065A" w:rsidRPr="00744B3A" w14:paraId="0379B39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43D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nobac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ABF99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35DC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F35B" w14:textId="0451F30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CB0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33F2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A822C15" w14:textId="77777777" w:rsidR="0053065A" w:rsidRPr="00C70513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7612" w14:textId="557FFFB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825C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6</w:t>
            </w:r>
          </w:p>
        </w:tc>
      </w:tr>
      <w:tr w:rsidR="0053065A" w:rsidRPr="00744B3A" w14:paraId="14B96EC8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C24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e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B53E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062F" w14:textId="497F5C3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F9E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57DF" w14:textId="0BC37E1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011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1C56D4D7" w14:textId="333CBFED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AC685" w14:textId="5EE1ED3B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C85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85</w:t>
            </w:r>
          </w:p>
        </w:tc>
      </w:tr>
      <w:tr w:rsidR="0053065A" w:rsidRPr="00744B3A" w14:paraId="68EE8F3A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2BA8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8C05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7A4D" w14:textId="505B501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B7A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9B01" w14:textId="0B3BC8D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3475" w14:textId="3C9BC6DB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2E515E6B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1DBC" w14:textId="4A2FFED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75BC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26</w:t>
            </w:r>
          </w:p>
        </w:tc>
      </w:tr>
      <w:tr w:rsidR="0053065A" w:rsidRPr="00744B3A" w14:paraId="1F7CCE0F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2A8B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sipelotrichaceae_UCG_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0D2F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9320" w14:textId="7CFE14A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FE4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BB58" w14:textId="5ABF074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040B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50E83AE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1B79" w14:textId="02A00B9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C601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02</w:t>
            </w:r>
          </w:p>
        </w:tc>
      </w:tr>
      <w:tr w:rsidR="0053065A" w:rsidRPr="00744B3A" w14:paraId="46D0329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849C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bacterium_eligens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1BA1" w14:textId="7C22FC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C9D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8C49" w14:textId="4B32EF1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891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FBAA" w14:textId="3F289EA5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D7195DE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5BDB" w14:textId="7827799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DC1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7</w:t>
            </w:r>
          </w:p>
        </w:tc>
      </w:tr>
      <w:tr w:rsidR="0053065A" w:rsidRPr="00744B3A" w14:paraId="6C26405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F4BA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bacterium_hallii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6A39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E0DA" w14:textId="1FA8E5A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E45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7D1B" w14:textId="02D7EE0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4CED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713F783E" w14:textId="145AE6AD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EAF3" w14:textId="298F15A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57BA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65</w:t>
            </w:r>
          </w:p>
        </w:tc>
      </w:tr>
      <w:tr w:rsidR="0053065A" w:rsidRPr="00744B3A" w14:paraId="3738358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7DC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bacterium_ventriosum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BB30C" w14:textId="247E32C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D44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CBC4" w14:textId="73CC73F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FBB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6954" w14:textId="7E50404D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F434FF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B127" w14:textId="2AF4E00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05E7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8</w:t>
            </w:r>
          </w:p>
        </w:tc>
      </w:tr>
      <w:tr w:rsidR="0053065A" w:rsidRPr="00744B3A" w14:paraId="104F5D4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994C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bacterium_xylanophilum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B348" w14:textId="57378A7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A44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B15F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5D7E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985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0CF01BD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CAAB" w14:textId="245FDEB9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0180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2</w:t>
            </w:r>
          </w:p>
        </w:tc>
      </w:tr>
      <w:tr w:rsidR="0053065A" w:rsidRPr="00744B3A" w14:paraId="3D63E3D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ACFF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5866" w14:textId="0A9A54A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2FE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70A7" w14:textId="39ECED7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8D0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62D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53DE1F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F5FA" w14:textId="726845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9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34C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950</w:t>
            </w:r>
          </w:p>
        </w:tc>
      </w:tr>
      <w:tr w:rsidR="0053065A" w:rsidRPr="00744B3A" w14:paraId="45C760D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3DD7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_XIII_UCG_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F139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00B7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5648" w14:textId="47576BA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F7E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1F9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5E17B7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E908" w14:textId="521189D4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C2A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0</w:t>
            </w:r>
          </w:p>
        </w:tc>
      </w:tr>
      <w:tr w:rsidR="0053065A" w:rsidRPr="00744B3A" w14:paraId="7596748C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BA28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9000665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6606" w14:textId="46138BE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D7A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36CE" w14:textId="75B0996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5BB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93DA" w14:textId="67BFD8C9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528DEE6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0A75" w14:textId="364A117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F270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1</w:t>
            </w:r>
          </w:p>
        </w:tc>
      </w:tr>
      <w:tr w:rsidR="0053065A" w:rsidRPr="00744B3A" w14:paraId="16A31D2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3101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stinimona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F118" w14:textId="3176263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F7C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F013" w14:textId="0BF1D8E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C28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5C4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54CF2B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FD12" w14:textId="29FEF6C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621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9</w:t>
            </w:r>
          </w:p>
        </w:tc>
      </w:tr>
      <w:tr w:rsidR="0053065A" w:rsidRPr="00744B3A" w14:paraId="38A10AD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CA6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F40F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B0DA" w14:textId="06CAEAC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670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2421" w14:textId="0E608C8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BC64" w14:textId="45EC78F3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3747294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F6DC" w14:textId="64088E4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280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71</w:t>
            </w:r>
          </w:p>
        </w:tc>
      </w:tr>
      <w:tr w:rsidR="0053065A" w:rsidRPr="00744B3A" w14:paraId="32358BD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3D8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achnoclostrid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1AE4" w14:textId="474D594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752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D262" w14:textId="1F73FCA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B25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E0E3" w14:textId="1BE8EBA1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37D1B7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29EC" w14:textId="4007BA2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2B2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73</w:t>
            </w:r>
          </w:p>
        </w:tc>
      </w:tr>
      <w:tr w:rsidR="0053065A" w:rsidRPr="00744B3A" w14:paraId="0B29DEED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BA02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D4AA" w14:textId="68DFCE3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540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6076" w14:textId="5041C25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6E4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6FDC" w14:textId="51A441CD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4B14A598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FFE5" w14:textId="7193B85C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DE2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7</w:t>
            </w:r>
          </w:p>
        </w:tc>
      </w:tr>
      <w:tr w:rsidR="0053065A" w:rsidRPr="00744B3A" w14:paraId="25FFB2A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B121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_ND3007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3BF7" w14:textId="6064108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720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8E20" w14:textId="62DF778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26B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D9BA" w14:textId="257D25CC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F4E7FB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8498" w14:textId="7221A1F1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94C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9</w:t>
            </w:r>
          </w:p>
        </w:tc>
      </w:tr>
      <w:tr w:rsidR="0053065A" w:rsidRPr="00744B3A" w14:paraId="7B90569A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9C1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_UCG_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AB77" w14:textId="436A90B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EC5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0A5F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BBED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E3F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1C85F8A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8A57" w14:textId="5185FE9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F3C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</w:tr>
      <w:tr w:rsidR="0053065A" w:rsidRPr="00744B3A" w14:paraId="25FFAD7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36CB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_UCG_0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C769" w14:textId="7DE01C0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F3C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74E8" w14:textId="7CA78CC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BD10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F732" w14:textId="4D1FD229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3E2D397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2A75" w14:textId="5A9FC3F3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968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4</w:t>
            </w:r>
          </w:p>
        </w:tc>
      </w:tr>
      <w:tr w:rsidR="0053065A" w:rsidRPr="00744B3A" w14:paraId="4D0A29C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8C0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_UCG_0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16A6" w14:textId="4A75F73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A3B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786C" w14:textId="755F9D6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86C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34F7" w14:textId="58CE3A92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3B0B832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DC2B" w14:textId="68024B31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41CC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3</w:t>
            </w:r>
          </w:p>
        </w:tc>
      </w:tr>
      <w:tr w:rsidR="0053065A" w:rsidRPr="00744B3A" w14:paraId="1361E83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26C7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37792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2FDDB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92AF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1BA1" w14:textId="7A69C97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C2A9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48453CA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98B3" w14:textId="43B3154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D38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0</w:t>
            </w:r>
          </w:p>
        </w:tc>
      </w:tr>
      <w:tr w:rsidR="0053065A" w:rsidRPr="00744B3A" w14:paraId="7D0DB15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C51A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lliott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E723B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517F2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5E3E" w14:textId="795421A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6C6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A8D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AAD0CBC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4320" w14:textId="2333F0E3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FD5D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</w:tr>
      <w:tr w:rsidR="0053065A" w:rsidRPr="00744B3A" w14:paraId="63C25A1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E46F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amona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4525" w14:textId="2048F65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9FF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B1FF" w14:textId="371A938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6E7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65C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1AFAE6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A895" w14:textId="7BCE3AB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9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50CA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0</w:t>
            </w:r>
          </w:p>
        </w:tc>
      </w:tr>
      <w:tr w:rsidR="0053065A" w:rsidRPr="00744B3A" w14:paraId="0BD0DA1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2EF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4A214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4D96" w14:textId="635EF96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528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DEA1" w14:textId="0C6AA6E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901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C440" w14:textId="7AA9DE68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3DECB3A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B0A2" w14:textId="3BC2DED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E11D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4</w:t>
            </w:r>
          </w:p>
        </w:tc>
      </w:tr>
      <w:tr w:rsidR="0053065A" w:rsidRPr="00744B3A" w14:paraId="6847ECE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E64E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BBEEE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86F4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E5E8" w14:textId="53E5422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03C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6F2B" w14:textId="61C64725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602B0A9E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9817" w14:textId="3CB3FE2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9188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81</w:t>
            </w:r>
          </w:p>
        </w:tc>
      </w:tr>
      <w:tr w:rsidR="0053065A" w:rsidRPr="00744B3A" w14:paraId="2CFC9BC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0E90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ostreptococc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6E696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E6C0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6F8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6FF9" w14:textId="07DCBC2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8CCE" w14:textId="4A07F5BC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471B9B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A3A8" w14:textId="6E433C6B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68B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</w:t>
            </w:r>
          </w:p>
        </w:tc>
      </w:tr>
      <w:tr w:rsidR="0053065A" w:rsidRPr="00744B3A" w14:paraId="160D18FE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46D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colarctobacter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121A" w14:textId="2D4CD78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362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482C" w14:textId="4BEF6F3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821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CE52" w14:textId="50C25371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B51A57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FB34" w14:textId="39EEDAE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C471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0</w:t>
            </w:r>
          </w:p>
        </w:tc>
      </w:tr>
      <w:tr w:rsidR="0053065A" w:rsidRPr="00744B3A" w14:paraId="523BA90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8CE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citrobac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B5C81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9FC3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D8600" w14:textId="53D5A5D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748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762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52376E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37E4" w14:textId="2644B6B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067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6</w:t>
            </w:r>
          </w:p>
        </w:tc>
      </w:tr>
      <w:tr w:rsidR="0053065A" w:rsidRPr="00744B3A" w14:paraId="1BF0C23A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344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bouts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CEC5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5300" w14:textId="2F90453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158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6616" w14:textId="37FC461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1A8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325D48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AFC4" w14:textId="2C96757C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B11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39</w:t>
            </w:r>
          </w:p>
        </w:tc>
      </w:tr>
      <w:tr w:rsidR="0053065A" w:rsidRPr="00744B3A" w14:paraId="086117BA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06D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bur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73D7" w14:textId="6B89FED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D8D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ADB8" w14:textId="685984C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22F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382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FB0830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F2E7" w14:textId="7D57785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4224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5</w:t>
            </w:r>
          </w:p>
        </w:tc>
      </w:tr>
      <w:tr w:rsidR="0053065A" w:rsidRPr="00744B3A" w14:paraId="034C6EA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7ED2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265E" w14:textId="017DFC6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A32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152E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56CA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70F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585E6A5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0726" w14:textId="519EE90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13B9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30</w:t>
            </w:r>
          </w:p>
        </w:tc>
      </w:tr>
      <w:tr w:rsidR="0053065A" w:rsidRPr="00744B3A" w14:paraId="0590AE1D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5CEB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_gnavus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99760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15EB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04C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CA30" w14:textId="0F7B6F9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37E5D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75C8ED09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710E" w14:textId="3922594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F38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41</w:t>
            </w:r>
          </w:p>
        </w:tc>
      </w:tr>
      <w:tr w:rsidR="0053065A" w:rsidRPr="00744B3A" w14:paraId="2CE7471A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91A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_torques_group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3431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2021" w14:textId="6060D18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742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8756" w14:textId="629CFAB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A43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31C5860E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BD40" w14:textId="383A5B1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103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06</w:t>
            </w:r>
          </w:p>
        </w:tc>
      </w:tr>
      <w:tr w:rsidR="0053065A" w:rsidRPr="00744B3A" w14:paraId="5956C4B1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5B48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monell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ACFC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8180A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301C" w14:textId="26A54E7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407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1794" w14:textId="2E6B056A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7BFAA98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599D" w14:textId="01B494D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B57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3</w:t>
            </w:r>
          </w:p>
        </w:tc>
      </w:tr>
      <w:tr w:rsidR="0053065A" w:rsidRPr="00744B3A" w14:paraId="446DB29D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17D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uttleworth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1F9F" w14:textId="287FF18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D70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E1B8" w14:textId="219EE15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1B1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6977" w14:textId="65EB7ADE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8C62E9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D199" w14:textId="5F00478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AC7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5</w:t>
            </w:r>
          </w:p>
        </w:tc>
      </w:tr>
      <w:tr w:rsidR="0053065A" w:rsidRPr="00744B3A" w14:paraId="7FD3FF5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EC37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E1C2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98E8" w14:textId="2CE02E8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D66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B46C" w14:textId="6675200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35C6" w14:textId="2B49418F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4E3003B9" w14:textId="3464E71D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E304" w14:textId="55F5B51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F47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47</w:t>
            </w:r>
          </w:p>
        </w:tc>
      </w:tr>
      <w:tr w:rsidR="0053065A" w:rsidRPr="00744B3A" w14:paraId="16F1B29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C27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G_0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E0C4" w14:textId="7E44100E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9D0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65D1" w14:textId="7A31DC0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C1B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6B90" w14:textId="3B00DDC9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2E0508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443B" w14:textId="230BB30A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923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40</w:t>
            </w:r>
          </w:p>
        </w:tc>
      </w:tr>
      <w:tr w:rsidR="0053065A" w:rsidRPr="00744B3A" w14:paraId="32D837D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498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G_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3C72" w14:textId="01BE1FD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5C60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6BA9" w14:textId="64EBF6C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202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C912" w14:textId="3A7A7220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5EA862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7AE6" w14:textId="427D8F2D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AEB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9</w:t>
            </w:r>
          </w:p>
        </w:tc>
      </w:tr>
      <w:tr w:rsidR="0053065A" w:rsidRPr="00744B3A" w14:paraId="7DD37121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A331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G_0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5FDF" w14:textId="2EABF38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DC6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6482" w14:textId="38A39F5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9F0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942E" w14:textId="75322415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0208EE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6AE0" w14:textId="7129EAC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D5C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0</w:t>
            </w:r>
          </w:p>
        </w:tc>
      </w:tr>
      <w:tr w:rsidR="0053065A" w:rsidRPr="00744B3A" w14:paraId="0BAA150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C63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G_0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5C71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E4273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F245" w14:textId="340912F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2EF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654C" w14:textId="1F9F39D5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4BDA2FA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8CFBB" w14:textId="2C16761B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F879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</w:tr>
      <w:tr w:rsidR="0053065A" w:rsidRPr="00744B3A" w14:paraId="2BC74C5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524C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01D5" w14:textId="2E5D663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022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475E" w14:textId="3F9C011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B9C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4FA8" w14:textId="067915FD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F326007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8845" w14:textId="2A22415D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874C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72</w:t>
            </w:r>
          </w:p>
        </w:tc>
      </w:tr>
      <w:tr w:rsidR="0053065A" w:rsidRPr="00744B3A" w14:paraId="381CEE1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D87C" w14:textId="5301C8B9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F4C864" w14:textId="2176A86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4B878C5" w14:textId="6750CA8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129A" w14:textId="02A3F73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93A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7B9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356DA4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DE05" w14:textId="4A9AE52D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025F5" w14:textId="0BCEF6A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65A" w:rsidRPr="00744B3A" w14:paraId="63CE4B1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4829B" w14:textId="33B39989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istipes_obes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8535246" w14:textId="0C15F05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F87F25C" w14:textId="40B11B3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B6B3" w14:textId="42635E8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AD7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6AB0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90742A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9631" w14:textId="26006AA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9231" w14:textId="6934BD0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6</w:t>
            </w:r>
          </w:p>
        </w:tc>
      </w:tr>
      <w:tr w:rsidR="0053065A" w:rsidRPr="00744B3A" w14:paraId="7C954ACE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445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cacca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4F4A" w14:textId="65AEB746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9EA1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4AAD" w14:textId="1067690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8D9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A86E" w14:textId="27737660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A60AF0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32A4" w14:textId="269417C5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9DA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0</w:t>
            </w:r>
          </w:p>
        </w:tc>
      </w:tr>
      <w:tr w:rsidR="0053065A" w:rsidRPr="00744B3A" w14:paraId="03241427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C98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finegoldi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CDAF" w14:textId="39970E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684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0E85" w14:textId="1DA05D1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AEC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C7E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72ED127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1762" w14:textId="0A270D1D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D23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3</w:t>
            </w:r>
          </w:p>
        </w:tc>
      </w:tr>
      <w:tr w:rsidR="0053065A" w:rsidRPr="00744B3A" w14:paraId="0B04B6A9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B869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ovat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582F" w14:textId="21109F1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B3D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958C" w14:textId="5634275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168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AD2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5CC758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A966" w14:textId="7A1A80CF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82CD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7</w:t>
            </w:r>
          </w:p>
        </w:tc>
      </w:tr>
      <w:tr w:rsidR="0053065A" w:rsidRPr="00744B3A" w14:paraId="2E194C9E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7D4A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plebei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2E90" w14:textId="31A1C8E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2A5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531C" w14:textId="767E506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0F6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693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A7284CB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572B" w14:textId="6FC52D94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C27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9</w:t>
            </w:r>
          </w:p>
        </w:tc>
      </w:tr>
      <w:tr w:rsidR="0053065A" w:rsidRPr="00744B3A" w14:paraId="09250F2E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8A9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uniform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1DEA" w14:textId="5134C9AD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853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FF94" w14:textId="54647FD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8DC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1FC5" w14:textId="77816565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4795E95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AFAC" w14:textId="165D4DAB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0A8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7</w:t>
            </w:r>
          </w:p>
        </w:tc>
      </w:tr>
      <w:tr w:rsidR="0053065A" w:rsidRPr="00744B3A" w14:paraId="2A3034EC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65A9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vulgat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C5A8" w14:textId="6DB1170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9FE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A9D9" w14:textId="64B7ABE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B05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D087" w14:textId="139117CB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BC8EBC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7322" w14:textId="0F2E3C3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99A4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57</w:t>
            </w:r>
          </w:p>
        </w:tc>
      </w:tr>
      <w:tr w:rsidR="0053065A" w:rsidRPr="00744B3A" w14:paraId="0233FC58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1C11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um_long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723F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ABF5" w14:textId="1E8AA7D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C46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5FB5" w14:textId="22A828D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6B8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13974F2C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4261" w14:textId="6609734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4926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81</w:t>
            </w:r>
          </w:p>
        </w:tc>
      </w:tr>
      <w:tr w:rsidR="0053065A" w:rsidRPr="00744B3A" w14:paraId="7AC69E5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570E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ophila_wadsworthi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A6E1" w14:textId="1FD3B57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C3B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B28B" w14:textId="654E7E2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7CB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AE23" w14:textId="404A9532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54D8F84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4D35" w14:textId="2EC4F432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B196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8</w:t>
            </w:r>
          </w:p>
        </w:tc>
      </w:tr>
      <w:tr w:rsidR="0053065A" w:rsidRPr="00744B3A" w14:paraId="3DF7DCD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6E2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utia_faec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01E4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651D" w14:textId="71A9E49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E8D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821B" w14:textId="72BB51E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254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63D7821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8B6D" w14:textId="22B8CA81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B9C0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20</w:t>
            </w:r>
          </w:p>
        </w:tc>
      </w:tr>
      <w:tr w:rsidR="0053065A" w:rsidRPr="00744B3A" w14:paraId="08CD107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7267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utia_massiliens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D0DA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2990" w14:textId="261DDE8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6882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0BFB" w14:textId="4EDEC9B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845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00146212" w14:textId="084A7FD3" w:rsidR="0053065A" w:rsidRPr="00744B3A" w:rsidRDefault="00C70513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9D27" w14:textId="1F36457C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A6B4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88</w:t>
            </w:r>
          </w:p>
        </w:tc>
      </w:tr>
      <w:tr w:rsidR="0053065A" w:rsidRPr="00744B3A" w14:paraId="4A6B0BCF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8BB1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rococcus_catu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CC56" w14:textId="487B85D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BA3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8195" w14:textId="3345DA4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146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CD78" w14:textId="2D168145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703BEC9E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5FD0" w14:textId="2902EC9C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ABF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6</w:t>
            </w:r>
          </w:p>
        </w:tc>
      </w:tr>
      <w:tr w:rsidR="0053065A" w:rsidRPr="00744B3A" w14:paraId="23A112F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01B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ea_longicate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5877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B3A8" w14:textId="5FBD800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197D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81A4" w14:textId="3B48E33B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310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5A615FA0" w14:textId="3A1BCC54" w:rsidR="0053065A" w:rsidRPr="00744B3A" w:rsidRDefault="00C70513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4863" w14:textId="45F16FF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C0F3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19</w:t>
            </w:r>
          </w:p>
        </w:tc>
      </w:tr>
      <w:tr w:rsidR="0053065A" w:rsidRPr="00744B3A" w14:paraId="48FD77B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D4C8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sipelotrichaceae_UCG_003_bacter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C869" w14:textId="77777777" w:rsidR="0053065A" w:rsidRPr="00744B3A" w:rsidRDefault="0053065A" w:rsidP="000F5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3020" w14:textId="1BC7C55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F62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BDF7" w14:textId="1D828C7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7316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28A93CD8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0255" w14:textId="649E517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73F0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85</w:t>
            </w:r>
          </w:p>
        </w:tc>
      </w:tr>
      <w:tr w:rsidR="0053065A" w:rsidRPr="00744B3A" w14:paraId="49AA7123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CE7E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_prausnitzi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0A45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1DA56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32CF" w14:textId="4F2946D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0E5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AD1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5208079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65F6" w14:textId="7F8FFDC9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4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7732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800</w:t>
            </w:r>
          </w:p>
        </w:tc>
      </w:tr>
      <w:tr w:rsidR="0053065A" w:rsidRPr="00744B3A" w14:paraId="0E78A561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5BF1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demania_filiform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046F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5F76B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A74C" w14:textId="36D0F77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CD6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A42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98BA75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A3A3" w14:textId="1919457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84A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6</w:t>
            </w:r>
          </w:p>
        </w:tc>
      </w:tr>
      <w:tr w:rsidR="0053065A" w:rsidRPr="00744B3A" w14:paraId="0FA7C23F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F376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clostridium_edouard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B662" w14:textId="7CE5123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902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73F2" w14:textId="7751D3B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CD9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59BF" w14:textId="0EE9B647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E178990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D531" w14:textId="7DA0D4FB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ACB8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0</w:t>
            </w:r>
          </w:p>
        </w:tc>
      </w:tr>
      <w:tr w:rsidR="0053065A" w:rsidRPr="00744B3A" w14:paraId="5D627B7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3F5E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_pectinoschi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C700" w14:textId="440AF948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1A4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D004" w14:textId="6560EC90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E21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BF35" w14:textId="37028A53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44F0B13E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4433" w14:textId="08050DD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1A3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2</w:t>
            </w:r>
          </w:p>
        </w:tc>
      </w:tr>
      <w:tr w:rsidR="0053065A" w:rsidRPr="00744B3A" w14:paraId="26F941B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C625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amonas_funiform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5A9F" w14:textId="414E4D3E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7627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A1B2" w14:textId="510F6B6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CFF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968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0EEAE6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00E2" w14:textId="60CC83F1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97CB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4</w:t>
            </w:r>
          </w:p>
        </w:tc>
      </w:tr>
      <w:tr w:rsidR="0053065A" w:rsidRPr="00744B3A" w14:paraId="336843B5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9430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bacteroides_merda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2AF20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46C8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83C3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87F7" w14:textId="453E6E5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C414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7050CCB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19B2" w14:textId="7FA4CCC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80C1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78</w:t>
            </w:r>
          </w:p>
        </w:tc>
      </w:tr>
      <w:tr w:rsidR="0053065A" w:rsidRPr="00744B3A" w14:paraId="3C8C7016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34BC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ostreptococcus_stomat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7D349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159D4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10B5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AF71" w14:textId="7E02C64C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6B07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6B2804F9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B15F" w14:textId="66C9EA22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94C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7</w:t>
            </w:r>
          </w:p>
        </w:tc>
      </w:tr>
      <w:tr w:rsidR="0053065A" w:rsidRPr="00744B3A" w14:paraId="4FAFE8AF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AC1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colarctobacterium_faeci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30FC" w14:textId="35B5129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3CD0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EEC6" w14:textId="5509D79A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FB6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26E2" w14:textId="5369EFB5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1AA71C0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9A19" w14:textId="7953B080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7D6E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1</w:t>
            </w:r>
          </w:p>
        </w:tc>
      </w:tr>
      <w:tr w:rsidR="0053065A" w:rsidRPr="00744B3A" w14:paraId="1364174E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AD74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_bicirculan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12BC" w14:textId="676CCB6F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76B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EC3B" w14:textId="3D735D59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566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2F8C" w14:textId="221DE313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F1E8803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DE2F" w14:textId="17EA35CC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801F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1</w:t>
            </w:r>
          </w:p>
        </w:tc>
      </w:tr>
      <w:tr w:rsidR="0053065A" w:rsidRPr="00744B3A" w14:paraId="27EF7154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A4F9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mutan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24B89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CADC1C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1B3B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600E" w14:textId="00C6FFF4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C6B7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454CD292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14D9" w14:textId="215497B6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B5C7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0</w:t>
            </w:r>
          </w:p>
        </w:tc>
      </w:tr>
      <w:tr w:rsidR="0053065A" w:rsidRPr="00744B3A" w14:paraId="78400F1B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8073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_atypic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789E" w14:textId="56433553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321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9851" w14:textId="2810017E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3916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DCC7" w14:textId="6F9D0E17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6C16852B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ABAF" w14:textId="2F370062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604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2</w:t>
            </w:r>
          </w:p>
        </w:tc>
      </w:tr>
      <w:tr w:rsidR="0053065A" w:rsidRPr="00744B3A" w14:paraId="649FE570" w14:textId="77777777" w:rsidTr="00C70513">
        <w:trPr>
          <w:trHeight w:val="279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2DCD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_dispa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0B02" w14:textId="18E73AE5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1708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566F" w14:textId="2C11FADE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D9EF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7819" w14:textId="77327F6A" w:rsidR="0053065A" w:rsidRPr="00744B3A" w:rsidRDefault="00C70513" w:rsidP="00C705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68" w:type="pct"/>
            <w:vAlign w:val="center"/>
          </w:tcPr>
          <w:p w14:paraId="09A04FE8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1B7E" w14:textId="36FFAD18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8465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1</w:t>
            </w:r>
          </w:p>
        </w:tc>
      </w:tr>
      <w:tr w:rsidR="0053065A" w:rsidRPr="00744B3A" w14:paraId="1B04D89E" w14:textId="77777777" w:rsidTr="00C70513">
        <w:trPr>
          <w:trHeight w:val="289"/>
        </w:trPr>
        <w:tc>
          <w:tcPr>
            <w:tcW w:w="15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F97D6" w14:textId="77777777" w:rsidR="0053065A" w:rsidRPr="00744B3A" w:rsidRDefault="0053065A" w:rsidP="000F500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_tobetsuensis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0D03E" w14:textId="01E350C2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B1E31E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62D4D6" w14:textId="390F3C91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8BCE8A" w14:textId="77777777" w:rsidR="0053065A" w:rsidRPr="00744B3A" w:rsidRDefault="0053065A" w:rsidP="000F50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7F51D6" w14:textId="674EF779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" w:type="pct"/>
            <w:tcBorders>
              <w:bottom w:val="single" w:sz="8" w:space="0" w:color="auto"/>
            </w:tcBorders>
            <w:vAlign w:val="center"/>
          </w:tcPr>
          <w:p w14:paraId="631D70CF" w14:textId="77777777" w:rsidR="0053065A" w:rsidRPr="00744B3A" w:rsidRDefault="0053065A" w:rsidP="00C70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734015" w14:textId="6626371E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E2818" w14:textId="77777777" w:rsidR="0053065A" w:rsidRPr="00744B3A" w:rsidRDefault="0053065A" w:rsidP="000F50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4B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8</w:t>
            </w:r>
          </w:p>
        </w:tc>
      </w:tr>
    </w:tbl>
    <w:p w14:paraId="16120CA4" w14:textId="1D8DF647" w:rsidR="004F479F" w:rsidRPr="004F479F" w:rsidRDefault="004F479F" w:rsidP="004F479F">
      <w:pPr>
        <w:rPr>
          <w:rFonts w:hint="eastAsia"/>
        </w:rPr>
      </w:pPr>
    </w:p>
    <w:sectPr w:rsidR="004F479F" w:rsidRPr="004F479F" w:rsidSect="004F479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D6467" w14:textId="77777777" w:rsidR="006558FE" w:rsidRDefault="006558FE" w:rsidP="00B103BE">
      <w:pPr>
        <w:rPr>
          <w:rFonts w:hint="eastAsia"/>
        </w:rPr>
      </w:pPr>
      <w:r>
        <w:separator/>
      </w:r>
    </w:p>
  </w:endnote>
  <w:endnote w:type="continuationSeparator" w:id="0">
    <w:p w14:paraId="02237F5F" w14:textId="77777777" w:rsidR="006558FE" w:rsidRDefault="006558FE" w:rsidP="00B103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4AAAB" w14:textId="77777777" w:rsidR="006558FE" w:rsidRDefault="006558FE" w:rsidP="00B103BE">
      <w:pPr>
        <w:rPr>
          <w:rFonts w:hint="eastAsia"/>
        </w:rPr>
      </w:pPr>
      <w:r>
        <w:separator/>
      </w:r>
    </w:p>
  </w:footnote>
  <w:footnote w:type="continuationSeparator" w:id="0">
    <w:p w14:paraId="73982B8B" w14:textId="77777777" w:rsidR="006558FE" w:rsidRDefault="006558FE" w:rsidP="00B103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78"/>
    <w:rsid w:val="000F500C"/>
    <w:rsid w:val="0014500F"/>
    <w:rsid w:val="0018540E"/>
    <w:rsid w:val="001B52E4"/>
    <w:rsid w:val="0023585C"/>
    <w:rsid w:val="002F6378"/>
    <w:rsid w:val="004F479F"/>
    <w:rsid w:val="0053065A"/>
    <w:rsid w:val="00612D06"/>
    <w:rsid w:val="00623CF8"/>
    <w:rsid w:val="00642769"/>
    <w:rsid w:val="006558FE"/>
    <w:rsid w:val="006F143F"/>
    <w:rsid w:val="006F5E2F"/>
    <w:rsid w:val="00744B3A"/>
    <w:rsid w:val="007D2823"/>
    <w:rsid w:val="0080108C"/>
    <w:rsid w:val="008F76E8"/>
    <w:rsid w:val="009F2358"/>
    <w:rsid w:val="00A17E5E"/>
    <w:rsid w:val="00B103BE"/>
    <w:rsid w:val="00C26FB7"/>
    <w:rsid w:val="00C32C67"/>
    <w:rsid w:val="00C70513"/>
    <w:rsid w:val="00D24DD7"/>
    <w:rsid w:val="00EC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458ED"/>
  <w15:chartTrackingRefBased/>
  <w15:docId w15:val="{2C83FC1F-F32E-45CD-9906-F40CBA49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3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3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7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Z</dc:creator>
  <cp:keywords/>
  <dc:description/>
  <cp:lastModifiedBy>雪菲 胡</cp:lastModifiedBy>
  <cp:revision>4</cp:revision>
  <dcterms:created xsi:type="dcterms:W3CDTF">2026-03-25T01:40:00Z</dcterms:created>
  <dcterms:modified xsi:type="dcterms:W3CDTF">2026-03-25T07:36:00Z</dcterms:modified>
</cp:coreProperties>
</file>